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563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b/>
                <w:b/>
                <w:kern w:val="2"/>
                <w:sz w:val="18"/>
                <w:szCs w:val="18"/>
              </w:rPr>
            </w:pPr>
            <w:r>
              <w:rPr>
                <w:b/>
                <w:kern w:val="2"/>
                <w:sz w:val="18"/>
                <w:szCs w:val="18"/>
              </w:rPr>
              <w:t>Name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firstLine="13"/>
              <w:jc w:val="both"/>
              <w:rPr>
                <w:b/>
                <w:b/>
                <w:kern w:val="2"/>
                <w:sz w:val="18"/>
                <w:szCs w:val="18"/>
              </w:rPr>
            </w:pPr>
            <w:r>
              <w:rPr>
                <w:b/>
                <w:kern w:val="2"/>
                <w:sz w:val="18"/>
                <w:szCs w:val="18"/>
              </w:rPr>
              <w:t>Sequence (5</w:t>
            </w:r>
            <w:r>
              <w:rPr>
                <w:b/>
                <w:kern w:val="2"/>
                <w:sz w:val="18"/>
                <w:szCs w:val="18"/>
              </w:rPr>
              <w:t>’</w:t>
            </w:r>
            <w:r>
              <w:rPr>
                <w:b/>
                <w:kern w:val="2"/>
                <w:sz w:val="18"/>
                <w:szCs w:val="18"/>
              </w:rPr>
              <w:t>-3</w:t>
            </w:r>
            <w:r>
              <w:rPr>
                <w:b/>
                <w:kern w:val="2"/>
                <w:sz w:val="18"/>
                <w:szCs w:val="18"/>
              </w:rPr>
              <w:t>’</w:t>
            </w:r>
            <w:r>
              <w:rPr>
                <w:b/>
                <w:kern w:val="2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AAGTCAGAGGGTAATTGAGCGCTAATAT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AAGCCCGAGAGATAACCCACAAAACTGA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TAATAAGAGCAAGAAACAAT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CCTGAAATTAGACGGGAGAATTGAATTG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AGAAAATAGCTATCTTACCGAATAAGAA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CAAAAATAAAAACAGGGAAGC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AGAGAGAATAACATGAAAAT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GATATAAGTATAGCCCGGAA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GGAGGTAGTGCCGTCGAGAG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GTACCAGGCGGATATTAGCG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AACCGAGGAAACGCACAAAGTTACCAGA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TAGCAAGTAAGCAGATAGCCGAAATAAT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TTTTTTTTTATCCCAATCCAAAGCCCTT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CCTTATCCAAAAGAACTGGCATCCGACTT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TAAATCATAAACAGCCATATTAGTTTAA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GCCTTTATTTGCCAGTTACAAAAAGATT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CTACAAGTCTTTCCAGAGCC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CAACGCTAACGAGCTTTTATCCTGAATC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CCTCATAGAACCGCCACCCT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TGTATCCAGAACCGCCACCCTCTTTCAG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ACCCATTTAGTACCGCCACCCTACCGTAC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TTTTGCTAAGAGAAGGATTAGGAGAGGCT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GAATACTACGCAGTATGTTAGCAAACGT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GGAGGTCGTTTTAGCGAACCTCGATTAA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AAACGCTACATAAAGGTGGCAAACTCAT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TTATTTTTCTAAGAACGCGAGGTTTGAA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GCTATTGAAGGCTTATCCGGTATCATCG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AATAGCAAGCAAATCAGATATATTGCAC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GTTTTGCCTCATAGTTAGCG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ATTCCACAGACAGCTCGTCT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ATTTTCAACTACAACGCCTGTAGAGCCA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AGCAAGTTTCGTCACCAGTACATGTATG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CAACAGGTACCGTAACACTGAGCCCAAT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CTCCTCAACATGAAAGTATTAATAACGG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GTGCCCGAACCTATTATTCT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CCCTGCCTATTTCGGTATAA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TCAATAGAAAATTCATATGG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AAGGGCAAGTTTATTTTGTC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AATACAAAAGACACCACGGAATGACATT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AACAAGTTAAACCAAGTACCGCCATATA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AATTATAGGGAGGGAAGGTAAAATCAAC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GAAAAAATTCCAAGAACGGGTACAAGCC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AATCATGCTGTCTTTCCTTATCTAATATCCCATCCT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TACGAGCATGTAGAAACCAATCAATAATCGTACCGC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TGCTTTCCTTTAATTGTATC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GGCTCCAAAAGGAGCGAGGT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TACCGAGAAAATCTCCAAAAAAACGATC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AGACGTATAATTTTTTCACGTTTAGTTG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ATCGCCAAAGGAATTGCGAATATAGTAA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TTTGCTATAGAAAGGAACAACTCACGCA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TGAGGCTTTCAGCGGAGTGAGAAAACAAC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CAGTGCCTACTGGTAATAAGTTTGCCTTG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CCTCATTGATGATACAGGAGTGTTGAGT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TTAATGCGTCATACATGGCTTTTAAAGC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CTGAATTTACCGTTCCAGTA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CCATTATAGAGCCAGCAAAA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CCAGCGTGAGCCATTTGGGAATCCATTA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AATGAAATCACCGTCACCGACTCCAAAG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CGATTGTCATTAAAGGTGAATTACCATC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GATAAGCAGAACGCGCCTGTTTTATTGA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TTTGCCCCGTAATCAGTAGCGAAAGTAA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GACGACAATAAACAACATGTTCAGCTAATGTCCTGA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GAGGAAGTTTCCATGACTAAAGACTTTTTCTTTATC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TTCTTACTACAGAGGCTTTGAGTAAACG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TACGAAACGAGGGTAGCAACGGAACAGC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GACAATGAAAGACAGCATCGGAGGCACC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AAAGAACGTCACCCTCAGCAGCGACAAC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CGATATGCCGCTTTTGCGGGATTACACT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CCAGCGTTGCAGGGAGTTAAAGATTCGG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TCACAAGCAGGTCAGACGATTGATTATA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AACGGATTGACAGGAGGTTGAGACAAAT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ATGGAAAGAGCCGCCGCCAGCAGATTTG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TGTCGACACCAGAACCACCACCAGCGCA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ACCCTCAGAGCCGCAATCCG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AGCCGGGCCACCCTCAGAGC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CCACCCTCAGAACCAACGAG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GGGAACCCGCCTCCCTCAGA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AGCCACCACCGGAACGAACT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GGCTTACCCCTTATTAGCGTTTACCAGT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GGCCGGCATTTTCGGTCATAGCATTGAG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CCAACAAGCGCGTTTTCATCGGAAACGT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GCAGCATTTAGCGTCAGACTGTTGTAATTTAGGCAG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GTCCAGGTACCGACAAAAGGTACAGAAT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ATTTTCGAGCCAGTAATAAGAGAATATA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CATCTTTTCATAATCAAAATCACCGGAA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CGAACTAACTACGTTAAT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AAATACGTTGGGAAGAAAAATCGGAACA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ATTCATTTATACCAGTCAGGACGTAATG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TAAAACTTTAAGAACTGGCTCACAGTTG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CAACTAAATTACCTTATGCGATGAAAGA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CACTCAAACTTTAATCATTGTGATGCAG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TTACGAGAGATGGTTTAATTTCTCTTTG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GCGCGAGTAGTAAATTGGGCTTGGCATA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ACCCTCAGAAACACCAGAACGAAACAAA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CATCGCCAAGGCTTGCCCTGACGGTTTAC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AATAGCTGCTCATTCAGTGAATTGATAA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CTGCTCATCAACGTAACAAAGCGAGAGGC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CCAGAGGATATTCATTACCCAACATGTT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AGACGGATCTTGACAAGAACCGGGGGTA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GATAGCACCTTCATCAAGAGTATCAATC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AACTTTGCGCATAGGCTGGCTGGTCCAA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GACCAGGAAAGAGGACAGATGAAGTATA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CAACGCTATACAAATTCTTACCACGGTG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CCGACCTTAGTATCATATGCGTTCAACA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CGCCATAACTAGAAAAAGCCTGTGTGTGA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AATAAACACCGGAATCATAATTTTTAAC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TATTACAGGTCATTTTTGCGGATGGCTTAGAGCTTA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CTGAATATAATGCTTGCTCCTTTTGATAAGAGGTAG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TTAGGAAGAGAGTACCTTTAATGTAGCT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ACTAAACCAACAGGTCAGGATTATACCA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ATAACGAGACCGGAAGCAAACTGTACGGT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TATAACAGCTTCAAAGCGAACCCCAAAA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GAGCAAATCGCGTTTTAATTCGAGTTGA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TAGATTCCGAAAGACTTCAAATCACTAT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CGACGAAAGATTAAGAGGAAGCTAGTTT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AAATGGAGCGGATTGCATCAAATAAAAA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TGCAAATTATAGTCAGAAGCAATCAATA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CATTTGGGTCTTTACCCTGACTAAGAAGT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TAAAATATAAATCAAAAATCAGGGCGCG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TTCTACGAAAACGAGAATGACCGTTTAG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CTCAAATCGTCATAAATATTCATGACCT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TTAATGAGTTAATTTCATCTTCTTGAAT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TCTGAGTTTTCAAATATATTTTGTTTGA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TAAGGCAGAACGCGAGAAAACTAGACTA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GGTTGGTCCAATCGCAAGACAAGTTAAA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AATGCTGATGCAAAGTTATA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CAATATCA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ATGTTTGGCCGGAGACAGTCAAATGATATTCAACCG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AATTAATCAAAAGGGTGAGAAATAAATAT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CTGGAAGATGTGTAGGTAAAGATTGCCGG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AGATCTATGCAATGCCTGAGTATTTCAT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CAATTCCCCTCATATATTTTAAACAAAG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GAGTCTATAAAAATTTTTAGAATGCGAA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ATTAGATTATTTCAACGCAAGGGGAGCA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GTAATCTTTGCGGGAGAAGCCTTACATT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GTTTAGATGACCCTGTAATACTGTAAAAC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TACCCCGTTGTACCAAAAACATTCTATAT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GAAAAGCATAAAGCTAAATCGGGTTGAT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CAGGAACAATAAAGCCTCAGAGGTGGCA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TAGCATTAATTAGCAAAATTAAGGATTGT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GCAAAGAACATCCAATAAATCAAATAGT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TTATCAGACGCTGAGAAGAGTCTACAGG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TACATTCGATAGCTTAGATTAAAAATCA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TTTAACATCCTTGAAAACATAGTAACAA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TTAATGTTAATTTTCCCTTAGACTCCGGC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TATATGAAATCGTCGCTATTAAGAAACA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TGAGTGAATAACCTTGCTTCT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CGCATCGTAACCGTCACGTTGGTGTAGATGCTAGCT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GGTAGCCCGTAATGGGATAGGTGCATCTGCCAGTTT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GGACGACGACAGTAACAAACGGCGGATTGATATTTTT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TCAGGTCGGATTCTCCGTGGGATCGGCCTCAGGAAG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CACTCCAGCCAGCTGCGAGTAACAACCCGTCATTGCC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AGAGAATCAACATTAAATGTGATTCCGGCACCGCTTC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ACCAGGCTGTAGCCAGCTTTCATCGATG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CATGTCTTCGCGTCTGGCCTTCCAAAGC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CGCAACACGCCATCAAAAATAAAATCAT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CAGAAAATTTTTAACCAATAGGATGTTGG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CTCTTCTGTTAAATCAGCTCATGCCCCA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GCAAATATTCGCATTAAATTTTGCTATT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GTTAAAATTTAAATTGTAAACGACAAAC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AGAAAAAAAAGAAGATGATGAATTAATA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AAATTATTTCAATTACCTGAGCCAAAAT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CATTTGAAGAGGCGAATTATTCATTTGCA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ATTGCGAGTTACAAAATCGCGCATTACC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ATAAATATTGCTTTGAATACCATAGATT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AATATAATAACGGATTCGCCTGCAATAT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CATCGGGAGAAACACAGTAA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CCGAGCTCGAATTCCTAGAGGATCCCCGGGGGTGCC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TTCGCCTGCCTGCAGGTCGACTGTAATC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TGTGAACAGTGCCAAGCTTGCAATTCAG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GGCGATGTTGTAAAACGACGGCATTGTT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AACATATTTTCCCAGTCACGACCGGTGC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CAGCTGTTGGGTAACGCCAGGGCGAGCC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ATTAAGGCGAAAGGGGGATGTGTGGAAG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AGAACCTTATACTTCTGAATAACTGCAA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TAGACTATCCTGATTGTTTGGATACCAT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AAACAGGCAATTCATCAATATATTACAA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AAATCCTGATTATCAGATGATGAAATAA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GGTTTAATTATCATCATATTCCTTTGCC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AGTTTGCACCAGAAGGAGCGGAACGTCA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TACCTTTTGCGGAACAAAGAAACAGTAACATTATCAT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AGAGGCGGTCCAACGCGC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TCATAGTGCATTAATGAATCGGTTGCGT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TTCTTTAACCTGTCGTGCCAGCCTGTTT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GCTCACCGCTTTCCAGTCGGGATCACCA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TTGCCCCGTTGCGCTCACTGCCAATTCC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GCATAATAACTCACATTAATTGTTCACC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GTGAGCAGTGTAAAGCCTGGGGTAATAC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GAGGATTAGAGCCGTCAATAGATGCCTA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CAGCAGCTAACAACTAATAGATTTAGAA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TTCGACAATATCTTTAGGAGCACAAATG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TGCTGAGAGGAAGGTTATCTAAAACTCG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CGTTATACAGTTGAAAGGAATTACCTCA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TCAATCAATATCTGGTCAGTTGGCAAATCATAATTTT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CCAGTTTGGAACAAATAGGGTTGAGTGTT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GGCGCCAAAAGAATAGCCCGAGGAGTCCACTATTAA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CGTGGACTCCAACGAAATCCCTTATAAATCAGGGTG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GACGGGGGTTCCGAAATCGGCATCAAAGGGCGAAAA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TCTATCAGGGCGATAATCCTGTTTGATGGTCAACAGC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GGCCCTTGCCCCAGCAGGCGAAGGCCCAC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CTGGTTGAGAGAGTTGCAGCAAGCCTGC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GTGCCAGGTCAGTATTAACACCGCGGTC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TTTGACAAAACAGAGGTGAGGCCGCTGA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ATCTAAACCACCAGCAGAAGATGCTCAA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GATTATTTACATTGTAAAAATACCGAACGAAGCATC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TCAAACCCTAAAACATCGCCATGCAGATTCACCAGT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CAATATTTTTGAATAAGAAT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GTGAACTGCCGTAAAGCACTAAATCGGAACCCTAAA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TCGAGGCATCACCCAAATCAAGAAAAAC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CATGGAACAGCCATTGCAACAGGTTTTTT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TGCCTGAGTAGAAGAGAACAATATTACCGCATACCT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TCTGAAACTTGCTGGTAATATCCAACTCAAACTATCG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TGGCACATCTGACCTGAAAGCGTACAGAGATAGAACCC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GCCCCCGATTTAGAATTAGTAATAACAT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GGGAGCTT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CTTTGGCTT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TTAACCGTTGTAGCAAGCCGGCGAACGT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AGAAAGGAAGGGAAGTCTGTCCATCACG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0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GCTTAATGCGCCGCTACAG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CGTACTATGGTTGCTTTGA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CACGTATAACGTGCTTTCC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3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TTAGAATCAGAGCGGGAGCT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4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AGGAGGCCGATTAAAGGGA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5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AGACAGGAACGGTACGCCA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CCTGAGAAGTGTTTTTATA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GTGAGGCCACCGAGTAAAA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8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CTATTAGTCTTTAATGCGCGAACTGATA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CGACCAGTAATAAAAGGGACATTCTGGC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6:37:00Z</dcterms:created>
  <dc:creator>zhujie877</dc:creator>
  <dc:description/>
  <dc:language>en-US</dc:language>
  <cp:lastModifiedBy>zhujie877</cp:lastModifiedBy>
  <dcterms:modified xsi:type="dcterms:W3CDTF">2013-07-29T06:37:00Z</dcterms:modified>
  <cp:revision>1</cp:revision>
  <dc:subject/>
  <dc:title/>
</cp:coreProperties>
</file>